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BF0" w:rsidRDefault="007D6256" w:rsidP="007D6256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C064BC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 </w:t>
      </w:r>
      <w:r w:rsidR="007255F3" w:rsidRPr="00A16360">
        <w:rPr>
          <w:b/>
          <w:bCs/>
          <w:lang w:val="en-US"/>
        </w:rPr>
        <w:t>Table</w:t>
      </w:r>
      <w:r w:rsidR="00B4012B" w:rsidRPr="00A16360">
        <w:rPr>
          <w:b/>
          <w:bCs/>
          <w:lang w:val="en-US"/>
        </w:rPr>
        <w:t>.</w:t>
      </w:r>
      <w:r w:rsidR="00B4012B">
        <w:rPr>
          <w:bCs/>
          <w:lang w:val="en-US"/>
        </w:rPr>
        <w:t xml:space="preserve"> </w:t>
      </w:r>
      <w:r w:rsidR="00B4012B" w:rsidRPr="00933568">
        <w:rPr>
          <w:b/>
          <w:bCs/>
          <w:lang w:val="en-US"/>
        </w:rPr>
        <w:t xml:space="preserve">Amino acid substitutions in </w:t>
      </w:r>
      <w:r w:rsidR="00481EEF" w:rsidRPr="00933568">
        <w:rPr>
          <w:b/>
          <w:bCs/>
          <w:lang w:val="en-US"/>
        </w:rPr>
        <w:t xml:space="preserve">HIV-1 </w:t>
      </w:r>
      <w:r w:rsidR="00B4012B" w:rsidRPr="00933568">
        <w:rPr>
          <w:b/>
          <w:bCs/>
          <w:lang w:val="en-US"/>
        </w:rPr>
        <w:t>reverse transcriptase gene related to drug resistance to non-nucleoside reverse transcriptase inhibitors (NNRTI) identified among 4,810 sequences clustered or not clustered in transmission clusters within South America.</w:t>
      </w:r>
      <w:r w:rsidRPr="00933568">
        <w:rPr>
          <w:b/>
          <w:bCs/>
          <w:lang w:val="en-US"/>
        </w:rPr>
        <w:t xml:space="preserve"> </w:t>
      </w: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840"/>
        <w:gridCol w:w="540"/>
        <w:gridCol w:w="840"/>
        <w:gridCol w:w="540"/>
        <w:gridCol w:w="840"/>
        <w:gridCol w:w="540"/>
      </w:tblGrid>
      <w:tr w:rsidR="007D6256" w:rsidRPr="007D6256" w:rsidTr="007D6256">
        <w:trPr>
          <w:trHeight w:val="91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NNRTI Major </w:t>
            </w: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Mutation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Full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Dataset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(n=4,810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(n= 1,633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Not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D6256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7D6256">
              <w:rPr>
                <w:b/>
                <w:bCs/>
                <w:sz w:val="22"/>
                <w:szCs w:val="22"/>
                <w:lang w:eastAsia="pt-BR"/>
              </w:rPr>
              <w:t xml:space="preserve"> (n= 3,177)</w:t>
            </w:r>
          </w:p>
        </w:tc>
      </w:tr>
      <w:tr w:rsidR="007D6256" w:rsidRPr="007D6256" w:rsidTr="007D6256">
        <w:trPr>
          <w:trHeight w:val="48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19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54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19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225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12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230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04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G19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4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6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4,3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G190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G190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33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G19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,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,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,45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K101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6,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,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6,96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K101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91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5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7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8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5,3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K103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62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K103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,07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L100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,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,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,59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M230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.20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P225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,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,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,01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V106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66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V106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04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lastRenderedPageBreak/>
              <w:t>V179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1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5,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7,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5,2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1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58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1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46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8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21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8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21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8H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0,21</w:t>
            </w:r>
          </w:p>
        </w:tc>
      </w:tr>
      <w:tr w:rsidR="007D6256" w:rsidRPr="007D6256" w:rsidTr="007D6256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color w:val="000000"/>
                <w:sz w:val="22"/>
                <w:szCs w:val="22"/>
                <w:lang w:eastAsia="pt-BR"/>
              </w:rPr>
              <w:t>Y188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,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4,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7D6256">
              <w:rPr>
                <w:color w:val="000000"/>
                <w:sz w:val="22"/>
                <w:szCs w:val="22"/>
                <w:lang w:eastAsia="pt-BR"/>
              </w:rPr>
              <w:t>3,69</w:t>
            </w:r>
          </w:p>
        </w:tc>
      </w:tr>
      <w:tr w:rsidR="007D6256" w:rsidRPr="007D6256" w:rsidTr="007D6256">
        <w:trPr>
          <w:trHeight w:val="40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307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65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24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D6256" w:rsidRPr="007D6256" w:rsidRDefault="007D6256" w:rsidP="00F06107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7D6256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</w:tr>
    </w:tbl>
    <w:p w:rsidR="007D6256" w:rsidRPr="00F06107" w:rsidRDefault="007D6256" w:rsidP="00F06107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sectPr w:rsidR="007D6256" w:rsidRPr="00F06107" w:rsidSect="008F4509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AD4" w:rsidRDefault="00C34AD4">
      <w:r>
        <w:separator/>
      </w:r>
    </w:p>
  </w:endnote>
  <w:endnote w:type="continuationSeparator" w:id="0">
    <w:p w:rsidR="00C34AD4" w:rsidRDefault="00C34A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614025">
    <w:pPr>
      <w:pStyle w:val="Rodap"/>
      <w:jc w:val="right"/>
    </w:pPr>
    <w:fldSimple w:instr="PAGE">
      <w:r w:rsidR="00C064BC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AD4" w:rsidRDefault="00C34AD4">
      <w:r>
        <w:separator/>
      </w:r>
    </w:p>
  </w:footnote>
  <w:footnote w:type="continuationSeparator" w:id="0">
    <w:p w:rsidR="00C34AD4" w:rsidRDefault="00C34AD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4FEB"/>
    <w:rsid w:val="00007473"/>
    <w:rsid w:val="0001073D"/>
    <w:rsid w:val="00016F24"/>
    <w:rsid w:val="0002221D"/>
    <w:rsid w:val="00022B09"/>
    <w:rsid w:val="00026AD3"/>
    <w:rsid w:val="00034657"/>
    <w:rsid w:val="00037929"/>
    <w:rsid w:val="000441F2"/>
    <w:rsid w:val="000462E6"/>
    <w:rsid w:val="00072F1D"/>
    <w:rsid w:val="00075691"/>
    <w:rsid w:val="0008223B"/>
    <w:rsid w:val="000914D3"/>
    <w:rsid w:val="000A55DB"/>
    <w:rsid w:val="000B412D"/>
    <w:rsid w:val="000B453A"/>
    <w:rsid w:val="000B6912"/>
    <w:rsid w:val="000D7961"/>
    <w:rsid w:val="000E7016"/>
    <w:rsid w:val="000F1F51"/>
    <w:rsid w:val="00115913"/>
    <w:rsid w:val="001161F4"/>
    <w:rsid w:val="0011675B"/>
    <w:rsid w:val="001209DF"/>
    <w:rsid w:val="001521EC"/>
    <w:rsid w:val="001744CA"/>
    <w:rsid w:val="00190BE4"/>
    <w:rsid w:val="001A523D"/>
    <w:rsid w:val="001C4190"/>
    <w:rsid w:val="001C4E19"/>
    <w:rsid w:val="001D10B5"/>
    <w:rsid w:val="001D3433"/>
    <w:rsid w:val="001D73A7"/>
    <w:rsid w:val="001F1CF6"/>
    <w:rsid w:val="001F79DE"/>
    <w:rsid w:val="001F7E14"/>
    <w:rsid w:val="0020516E"/>
    <w:rsid w:val="0023523C"/>
    <w:rsid w:val="0024147F"/>
    <w:rsid w:val="0024517B"/>
    <w:rsid w:val="00252D21"/>
    <w:rsid w:val="00252E3A"/>
    <w:rsid w:val="002651C6"/>
    <w:rsid w:val="00293A14"/>
    <w:rsid w:val="00296EAA"/>
    <w:rsid w:val="002A4FB1"/>
    <w:rsid w:val="002D0414"/>
    <w:rsid w:val="002D45D3"/>
    <w:rsid w:val="002D5F6A"/>
    <w:rsid w:val="002E6D73"/>
    <w:rsid w:val="002F1F3B"/>
    <w:rsid w:val="002F4870"/>
    <w:rsid w:val="002F5A69"/>
    <w:rsid w:val="0030129A"/>
    <w:rsid w:val="0030489A"/>
    <w:rsid w:val="003104F6"/>
    <w:rsid w:val="0033130B"/>
    <w:rsid w:val="0035555E"/>
    <w:rsid w:val="003659AC"/>
    <w:rsid w:val="0038662D"/>
    <w:rsid w:val="003931FB"/>
    <w:rsid w:val="00394BB0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734D"/>
    <w:rsid w:val="003F7803"/>
    <w:rsid w:val="00400F98"/>
    <w:rsid w:val="00422E6E"/>
    <w:rsid w:val="00441EFA"/>
    <w:rsid w:val="00445F5A"/>
    <w:rsid w:val="004615D5"/>
    <w:rsid w:val="00467366"/>
    <w:rsid w:val="004675A5"/>
    <w:rsid w:val="00470E2B"/>
    <w:rsid w:val="00476416"/>
    <w:rsid w:val="00481EEF"/>
    <w:rsid w:val="00495C93"/>
    <w:rsid w:val="004A58F3"/>
    <w:rsid w:val="004B5898"/>
    <w:rsid w:val="004D637D"/>
    <w:rsid w:val="004D6E27"/>
    <w:rsid w:val="004E4EEB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3168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7A71"/>
    <w:rsid w:val="005C08A7"/>
    <w:rsid w:val="005D6B6A"/>
    <w:rsid w:val="0060190B"/>
    <w:rsid w:val="00613C30"/>
    <w:rsid w:val="00614025"/>
    <w:rsid w:val="00627758"/>
    <w:rsid w:val="006417F9"/>
    <w:rsid w:val="00656261"/>
    <w:rsid w:val="006730E2"/>
    <w:rsid w:val="0067755E"/>
    <w:rsid w:val="0068093D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55985"/>
    <w:rsid w:val="00756C82"/>
    <w:rsid w:val="00763090"/>
    <w:rsid w:val="00771AC4"/>
    <w:rsid w:val="00774F10"/>
    <w:rsid w:val="00790ABF"/>
    <w:rsid w:val="00790BFD"/>
    <w:rsid w:val="0079178E"/>
    <w:rsid w:val="00794CBC"/>
    <w:rsid w:val="007A2F04"/>
    <w:rsid w:val="007B1AE4"/>
    <w:rsid w:val="007B7594"/>
    <w:rsid w:val="007C50B8"/>
    <w:rsid w:val="007C5E34"/>
    <w:rsid w:val="007D31FF"/>
    <w:rsid w:val="007D6256"/>
    <w:rsid w:val="007F0C0B"/>
    <w:rsid w:val="00811ADF"/>
    <w:rsid w:val="00812AD1"/>
    <w:rsid w:val="00824D8F"/>
    <w:rsid w:val="00833750"/>
    <w:rsid w:val="008340CC"/>
    <w:rsid w:val="00860C8F"/>
    <w:rsid w:val="008670FD"/>
    <w:rsid w:val="008777F6"/>
    <w:rsid w:val="00877F4D"/>
    <w:rsid w:val="008830BA"/>
    <w:rsid w:val="00884624"/>
    <w:rsid w:val="0089673F"/>
    <w:rsid w:val="008A5DB3"/>
    <w:rsid w:val="008A7D96"/>
    <w:rsid w:val="008B5E87"/>
    <w:rsid w:val="008B6296"/>
    <w:rsid w:val="008C330B"/>
    <w:rsid w:val="008D4B1B"/>
    <w:rsid w:val="008E0CD4"/>
    <w:rsid w:val="008E491C"/>
    <w:rsid w:val="008F2C88"/>
    <w:rsid w:val="008F38C4"/>
    <w:rsid w:val="008F4509"/>
    <w:rsid w:val="00904760"/>
    <w:rsid w:val="00910A7D"/>
    <w:rsid w:val="00921764"/>
    <w:rsid w:val="009267F5"/>
    <w:rsid w:val="00932177"/>
    <w:rsid w:val="00933568"/>
    <w:rsid w:val="0095132B"/>
    <w:rsid w:val="009543FB"/>
    <w:rsid w:val="00954678"/>
    <w:rsid w:val="0097038E"/>
    <w:rsid w:val="00980AAE"/>
    <w:rsid w:val="009863B1"/>
    <w:rsid w:val="00995F46"/>
    <w:rsid w:val="009B4DD0"/>
    <w:rsid w:val="009B53DE"/>
    <w:rsid w:val="009C1948"/>
    <w:rsid w:val="009C28F9"/>
    <w:rsid w:val="009D7AC9"/>
    <w:rsid w:val="009E1657"/>
    <w:rsid w:val="009F1BD3"/>
    <w:rsid w:val="009F274D"/>
    <w:rsid w:val="009F4057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B56F6"/>
    <w:rsid w:val="00AB7082"/>
    <w:rsid w:val="00AC2B1E"/>
    <w:rsid w:val="00AD1435"/>
    <w:rsid w:val="00AD53D3"/>
    <w:rsid w:val="00AE3671"/>
    <w:rsid w:val="00B15BA8"/>
    <w:rsid w:val="00B4012B"/>
    <w:rsid w:val="00B4638D"/>
    <w:rsid w:val="00B47A90"/>
    <w:rsid w:val="00B92B4A"/>
    <w:rsid w:val="00B92FE2"/>
    <w:rsid w:val="00BA3378"/>
    <w:rsid w:val="00BA6F86"/>
    <w:rsid w:val="00BB5E1C"/>
    <w:rsid w:val="00BD0F27"/>
    <w:rsid w:val="00BE2C78"/>
    <w:rsid w:val="00C02A7A"/>
    <w:rsid w:val="00C064BC"/>
    <w:rsid w:val="00C22247"/>
    <w:rsid w:val="00C22BF0"/>
    <w:rsid w:val="00C27CD1"/>
    <w:rsid w:val="00C305D1"/>
    <w:rsid w:val="00C34AD4"/>
    <w:rsid w:val="00C43CB7"/>
    <w:rsid w:val="00C5209B"/>
    <w:rsid w:val="00C56EB6"/>
    <w:rsid w:val="00C76A0A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5870"/>
    <w:rsid w:val="00D31906"/>
    <w:rsid w:val="00D43E28"/>
    <w:rsid w:val="00D55D7D"/>
    <w:rsid w:val="00D60213"/>
    <w:rsid w:val="00D90A7F"/>
    <w:rsid w:val="00D90CE1"/>
    <w:rsid w:val="00D920F1"/>
    <w:rsid w:val="00DA0D2B"/>
    <w:rsid w:val="00DA3614"/>
    <w:rsid w:val="00DC09EB"/>
    <w:rsid w:val="00DD55F9"/>
    <w:rsid w:val="00DE71B8"/>
    <w:rsid w:val="00E017A0"/>
    <w:rsid w:val="00E0774A"/>
    <w:rsid w:val="00E13A18"/>
    <w:rsid w:val="00E270B1"/>
    <w:rsid w:val="00E3335F"/>
    <w:rsid w:val="00E35F87"/>
    <w:rsid w:val="00E713CF"/>
    <w:rsid w:val="00E82617"/>
    <w:rsid w:val="00EA7EB7"/>
    <w:rsid w:val="00EB3F65"/>
    <w:rsid w:val="00EB6C0D"/>
    <w:rsid w:val="00EC19EE"/>
    <w:rsid w:val="00F06107"/>
    <w:rsid w:val="00F15A10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95A"/>
    <w:rsid w:val="00FA0DCB"/>
    <w:rsid w:val="00FA1804"/>
    <w:rsid w:val="00FA6541"/>
    <w:rsid w:val="00FA7BE6"/>
    <w:rsid w:val="00FB3276"/>
    <w:rsid w:val="00FC0EFF"/>
    <w:rsid w:val="00FC11C0"/>
    <w:rsid w:val="00FC320F"/>
    <w:rsid w:val="00FD48A4"/>
    <w:rsid w:val="00FE3891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AE8A1AA4-E58A-4FA3-B6D8-14BEF0633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8</cp:revision>
  <dcterms:created xsi:type="dcterms:W3CDTF">2015-11-03T16:18:00Z</dcterms:created>
  <dcterms:modified xsi:type="dcterms:W3CDTF">2016-03-25T23:4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